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104B5" w14:textId="77777777" w:rsidR="00370B9F" w:rsidRPr="00010AA6" w:rsidRDefault="00834E10" w:rsidP="00370B9F">
      <w:pPr>
        <w:pStyle w:val="Caption"/>
        <w:rPr>
          <w:rFonts w:ascii="Times New Roman" w:hAnsi="Times New Roman" w:cs="Times New Roman"/>
          <w:b/>
          <w:bCs/>
          <w:i w:val="0"/>
          <w:color w:val="auto"/>
          <w:sz w:val="24"/>
          <w:szCs w:val="24"/>
        </w:rPr>
      </w:pPr>
      <w:r w:rsidRPr="00010AA6">
        <w:rPr>
          <w:rFonts w:ascii="Times New Roman" w:hAnsi="Times New Roman" w:cs="Times New Roman"/>
          <w:b/>
          <w:bCs/>
          <w:i w:val="0"/>
          <w:color w:val="auto"/>
          <w:sz w:val="24"/>
          <w:szCs w:val="24"/>
        </w:rPr>
        <w:t>S1</w:t>
      </w:r>
      <w:r>
        <w:rPr>
          <w:rFonts w:ascii="Times New Roman" w:hAnsi="Times New Roman" w:cs="Times New Roman"/>
          <w:b/>
          <w:bCs/>
          <w:i w:val="0"/>
          <w:color w:val="auto"/>
          <w:sz w:val="24"/>
          <w:szCs w:val="24"/>
        </w:rPr>
        <w:t xml:space="preserve"> </w:t>
      </w:r>
      <w:r w:rsidR="007D5BD5" w:rsidRPr="00010AA6">
        <w:rPr>
          <w:rFonts w:ascii="Times New Roman" w:hAnsi="Times New Roman" w:cs="Times New Roman"/>
          <w:b/>
          <w:bCs/>
          <w:i w:val="0"/>
          <w:color w:val="auto"/>
          <w:sz w:val="24"/>
          <w:szCs w:val="24"/>
        </w:rPr>
        <w:t>Table</w:t>
      </w:r>
      <w:r w:rsidR="00010AA6" w:rsidRPr="00010AA6">
        <w:rPr>
          <w:rFonts w:ascii="Times New Roman" w:hAnsi="Times New Roman" w:cs="Times New Roman"/>
          <w:b/>
          <w:bCs/>
          <w:i w:val="0"/>
          <w:color w:val="auto"/>
          <w:sz w:val="24"/>
          <w:szCs w:val="24"/>
        </w:rPr>
        <w:t xml:space="preserve">. </w:t>
      </w:r>
      <w:r w:rsidR="00370B9F" w:rsidRPr="00010AA6">
        <w:rPr>
          <w:rFonts w:ascii="Times New Roman" w:hAnsi="Times New Roman" w:cs="Times New Roman"/>
          <w:b/>
          <w:bCs/>
          <w:i w:val="0"/>
          <w:color w:val="auto"/>
          <w:sz w:val="24"/>
          <w:szCs w:val="24"/>
        </w:rPr>
        <w:t>PRISMA checklist</w:t>
      </w:r>
      <w:r w:rsidR="00FB01ED">
        <w:rPr>
          <w:rFonts w:ascii="Times New Roman" w:hAnsi="Times New Roman" w:cs="Times New Roman"/>
          <w:b/>
          <w:bCs/>
          <w:i w:val="0"/>
          <w:color w:val="auto"/>
          <w:sz w:val="24"/>
          <w:szCs w:val="24"/>
        </w:rPr>
        <w:t>.</w:t>
      </w:r>
    </w:p>
    <w:tbl>
      <w:tblPr>
        <w:tblW w:w="14034" w:type="dxa"/>
        <w:tblBorders>
          <w:top w:val="nil"/>
          <w:left w:val="nil"/>
          <w:bottom w:val="nil"/>
          <w:right w:val="nil"/>
        </w:tblBorders>
        <w:tblLook w:val="0000" w:firstRow="0" w:lastRow="0" w:firstColumn="0" w:lastColumn="0" w:noHBand="0" w:noVBand="0"/>
      </w:tblPr>
      <w:tblGrid>
        <w:gridCol w:w="2114"/>
        <w:gridCol w:w="618"/>
        <w:gridCol w:w="9152"/>
        <w:gridCol w:w="2150"/>
      </w:tblGrid>
      <w:tr w:rsidR="00EE6B19" w:rsidRPr="00EE6B19" w14:paraId="7329C0A1" w14:textId="77777777"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EE3505"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F38A" w14:textId="77777777" w:rsidR="00370B9F" w:rsidRPr="00EE6B19" w:rsidRDefault="00370B9F" w:rsidP="009E4659">
            <w:pPr>
              <w:pStyle w:val="Default"/>
              <w:spacing w:line="360" w:lineRule="auto"/>
              <w:jc w:val="both"/>
              <w:rPr>
                <w:rFonts w:ascii="Times New Roman" w:hAnsi="Times New Roman" w:cs="Times New Roman"/>
                <w:b/>
                <w:bCs/>
                <w:color w:val="auto"/>
                <w:sz w:val="22"/>
                <w:szCs w:val="22"/>
              </w:rPr>
            </w:pPr>
            <w:r w:rsidRPr="00EE6B19">
              <w:rPr>
                <w:rFonts w:ascii="Times New Roman" w:hAnsi="Times New Roman" w:cs="Times New Roman"/>
                <w:b/>
                <w:bCs/>
                <w:color w:val="auto"/>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F9CC5"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1E0EC7"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ported on page # </w:t>
            </w:r>
          </w:p>
        </w:tc>
      </w:tr>
      <w:tr w:rsidR="00EE6B19" w:rsidRPr="00EE6B19" w14:paraId="0DBE11F4"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FE69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79CECDE7"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F15C6E6" w14:textId="77777777"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14:paraId="4FC37B0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14:paraId="1952CC8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14:paraId="187C1D0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14:paraId="6C713BF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r>
      <w:tr w:rsidR="00EE6B19" w:rsidRPr="00EE6B19" w14:paraId="343C4A9C"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C3582"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651D686F"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4C1C61D7" w14:textId="77777777"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14:paraId="080705D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14:paraId="1076A67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14:paraId="32DC51D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14:paraId="493D34B8" w14:textId="77777777" w:rsidR="00370B9F" w:rsidRPr="00EE6B19" w:rsidRDefault="00023D65"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8C6CEB">
              <w:rPr>
                <w:rFonts w:ascii="Times New Roman" w:hAnsi="Times New Roman" w:cs="Times New Roman"/>
                <w:color w:val="auto"/>
                <w:sz w:val="22"/>
                <w:szCs w:val="22"/>
              </w:rPr>
              <w:t>-</w:t>
            </w:r>
            <w:r w:rsidR="005E55F5">
              <w:rPr>
                <w:rFonts w:ascii="Times New Roman" w:hAnsi="Times New Roman" w:cs="Times New Roman"/>
                <w:color w:val="auto"/>
                <w:sz w:val="22"/>
                <w:szCs w:val="22"/>
              </w:rPr>
              <w:t>2</w:t>
            </w:r>
          </w:p>
        </w:tc>
      </w:tr>
      <w:tr w:rsidR="00EE6B19" w:rsidRPr="00EE6B19" w14:paraId="1944459B"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25DA1"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422ED23D"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37F0A9E4"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6B2EFDC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14:paraId="04CBD86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14:paraId="1B389D3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14:paraId="65F30AC2" w14:textId="20DB86EB" w:rsidR="00370B9F" w:rsidRPr="00EE6B19" w:rsidRDefault="005E55F5"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2</w:t>
            </w:r>
            <w:r w:rsidR="00775ADE">
              <w:rPr>
                <w:rFonts w:ascii="Times New Roman" w:hAnsi="Times New Roman" w:cs="Times New Roman"/>
                <w:color w:val="auto"/>
              </w:rPr>
              <w:t>-</w:t>
            </w:r>
            <w:r w:rsidR="009964D0">
              <w:rPr>
                <w:rFonts w:ascii="Times New Roman" w:hAnsi="Times New Roman" w:cs="Times New Roman"/>
                <w:color w:val="auto"/>
              </w:rPr>
              <w:t>3</w:t>
            </w:r>
          </w:p>
        </w:tc>
      </w:tr>
      <w:tr w:rsidR="00EE6B19" w:rsidRPr="00EE6B19" w14:paraId="2EA15F91"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26B25B8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14:paraId="236D4F3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14:paraId="338595C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14:paraId="26D0AD9E" w14:textId="71B541D4" w:rsidR="00370B9F" w:rsidRPr="00EE6B19" w:rsidRDefault="009964D0"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3</w:t>
            </w:r>
          </w:p>
        </w:tc>
      </w:tr>
      <w:tr w:rsidR="00EE6B19" w:rsidRPr="00EE6B19" w14:paraId="631BF2F7"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BF6FE"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349F6CC1" w14:textId="77777777" w:rsidR="00370B9F" w:rsidRPr="00EE6B19" w:rsidRDefault="00370B9F" w:rsidP="009E4659">
            <w:pPr>
              <w:pStyle w:val="Default"/>
              <w:spacing w:line="360" w:lineRule="auto"/>
              <w:jc w:val="both"/>
              <w:rPr>
                <w:rFonts w:ascii="Times New Roman" w:hAnsi="Times New Roman" w:cs="Times New Roman"/>
                <w:color w:val="auto"/>
              </w:rPr>
            </w:pPr>
          </w:p>
        </w:tc>
      </w:tr>
      <w:tr w:rsidR="00EE6B19" w:rsidRPr="00EE6B19" w14:paraId="66B35A2E" w14:textId="77777777"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14:paraId="4244D92E"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14:paraId="664C7F5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14:paraId="1FBD3CD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14:paraId="39D2D11A" w14:textId="77777777" w:rsidR="00370B9F" w:rsidRPr="00EE6B19" w:rsidRDefault="00216726" w:rsidP="009E4659">
            <w:pPr>
              <w:pStyle w:val="Default"/>
              <w:rPr>
                <w:rFonts w:ascii="Times New Roman" w:hAnsi="Times New Roman" w:cs="Times New Roman"/>
                <w:color w:val="auto"/>
              </w:rPr>
            </w:pPr>
            <w:r w:rsidRPr="00EE6B19">
              <w:rPr>
                <w:rFonts w:ascii="Times New Roman" w:hAnsi="Times New Roman" w:cs="Times New Roman"/>
                <w:color w:val="auto"/>
              </w:rPr>
              <w:t xml:space="preserve">4, reg no: </w:t>
            </w:r>
            <w:r w:rsidR="00853931" w:rsidRPr="00853931">
              <w:rPr>
                <w:rFonts w:ascii="Times New Roman" w:hAnsi="Times New Roman" w:cs="Times New Roman"/>
              </w:rPr>
              <w:t>CRD420251004334</w:t>
            </w:r>
          </w:p>
          <w:p w14:paraId="67ACAE9B" w14:textId="77777777" w:rsidR="00370B9F" w:rsidRPr="00EE6B19" w:rsidRDefault="00370B9F" w:rsidP="009E4659">
            <w:pPr>
              <w:pStyle w:val="Default"/>
              <w:spacing w:before="40" w:after="40" w:line="360" w:lineRule="auto"/>
              <w:jc w:val="both"/>
              <w:rPr>
                <w:rFonts w:ascii="Times New Roman" w:hAnsi="Times New Roman" w:cs="Times New Roman"/>
                <w:color w:val="auto"/>
              </w:rPr>
            </w:pPr>
          </w:p>
        </w:tc>
      </w:tr>
      <w:tr w:rsidR="00EE6B19" w:rsidRPr="00EE6B19" w14:paraId="2D1B702A"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99789C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14:paraId="158E575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14:paraId="10B869B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14:paraId="0DBD2AB1" w14:textId="77777777" w:rsidR="00370B9F" w:rsidRPr="00EE6B19" w:rsidRDefault="00775AD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EE6B19" w:rsidRPr="00EE6B19" w14:paraId="210B44BC"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0AAC70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14:paraId="02A18A1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14:paraId="0A3A8F1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14:paraId="038F06FA" w14:textId="77777777" w:rsidR="00370B9F" w:rsidRPr="00EE6B19" w:rsidRDefault="00775AD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EE6B19" w:rsidRPr="00EE6B19" w14:paraId="70770E72"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858930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earch </w:t>
            </w:r>
          </w:p>
        </w:tc>
        <w:tc>
          <w:tcPr>
            <w:tcW w:w="621" w:type="dxa"/>
            <w:tcBorders>
              <w:top w:val="single" w:sz="5" w:space="0" w:color="000000"/>
              <w:left w:val="single" w:sz="5" w:space="0" w:color="000000"/>
              <w:bottom w:val="single" w:sz="5" w:space="0" w:color="000000"/>
              <w:right w:val="single" w:sz="5" w:space="0" w:color="000000"/>
            </w:tcBorders>
          </w:tcPr>
          <w:p w14:paraId="090E39D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14:paraId="01CE622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full electronic search strategy for at least one database, including any limits used, such that it </w:t>
            </w:r>
            <w:r w:rsidRPr="00EE6B19">
              <w:rPr>
                <w:rFonts w:ascii="Times New Roman" w:hAnsi="Times New Roman" w:cs="Times New Roman"/>
                <w:color w:val="auto"/>
                <w:sz w:val="22"/>
                <w:szCs w:val="22"/>
              </w:rPr>
              <w:lastRenderedPageBreak/>
              <w:t xml:space="preserve">could be repeated. </w:t>
            </w:r>
          </w:p>
        </w:tc>
        <w:tc>
          <w:tcPr>
            <w:tcW w:w="2030" w:type="dxa"/>
            <w:tcBorders>
              <w:top w:val="single" w:sz="5" w:space="0" w:color="000000"/>
              <w:left w:val="single" w:sz="5" w:space="0" w:color="000000"/>
              <w:bottom w:val="single" w:sz="5" w:space="0" w:color="000000"/>
              <w:right w:val="single" w:sz="5" w:space="0" w:color="000000"/>
            </w:tcBorders>
          </w:tcPr>
          <w:p w14:paraId="659717C0" w14:textId="77777777" w:rsidR="00370B9F" w:rsidRPr="00EE6B19" w:rsidRDefault="00393DAF"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lastRenderedPageBreak/>
              <w:t>4</w:t>
            </w:r>
          </w:p>
        </w:tc>
      </w:tr>
      <w:tr w:rsidR="00EE6B19" w:rsidRPr="00EE6B19" w14:paraId="7080FFB0"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2272194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0E3FDDE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14:paraId="4330DA7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14:paraId="443997CA" w14:textId="50D19358"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EE6B19" w:rsidRPr="00EE6B19" w14:paraId="70B8DC25"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FDE04F1"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14:paraId="23704AB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14:paraId="25EF656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14:paraId="6C115A0F" w14:textId="2B84E0F9"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E6B19" w:rsidRPr="00EE6B19" w14:paraId="777A088D"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7EE26A74"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14:paraId="4F1ADD7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14:paraId="54AE619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14:paraId="40E39FE6" w14:textId="4422117B"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E6B19" w:rsidRPr="00EE6B19" w14:paraId="72E3B74A"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FA70CCD"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14:paraId="66A2C67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14:paraId="0DA4098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14:paraId="690EABDA" w14:textId="4BD8FB29"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EE6B19" w:rsidRPr="00EE6B19" w14:paraId="5FA4E87E"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24FB7DB5"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14:paraId="5F124AE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14:paraId="5BD0DBC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14:paraId="768B78C4" w14:textId="6208C861"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E6B19" w:rsidRPr="00EE6B19" w14:paraId="57F75DE7" w14:textId="77777777"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14:paraId="54781C3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1EDE454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14:paraId="5014F84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Describe the methods of handling data and combining results of studies, if done, including measures of consistency (e.g., I</w:t>
            </w:r>
            <w:r w:rsidRPr="00EE6B19">
              <w:rPr>
                <w:rFonts w:ascii="Times New Roman" w:hAnsi="Times New Roman" w:cs="Times New Roman"/>
                <w:color w:val="auto"/>
                <w:sz w:val="22"/>
                <w:szCs w:val="22"/>
                <w:vertAlign w:val="superscript"/>
              </w:rPr>
              <w:t>2</w:t>
            </w:r>
            <w:r w:rsidRPr="00EE6B19">
              <w:rPr>
                <w:rFonts w:ascii="Times New Roman" w:hAnsi="Times New Roman" w:cs="Times New Roman"/>
                <w:color w:val="auto"/>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14:paraId="4F85B82C" w14:textId="79373AC0"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E6B19" w:rsidRPr="00EE6B19" w14:paraId="72FA4C58" w14:textId="77777777"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14:paraId="47DA52AA"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14:paraId="1DA2253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14:paraId="707B7B0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14:paraId="4C2CEFDA" w14:textId="1000D2CB"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EE6B19" w:rsidRPr="00EE6B19" w14:paraId="2F2BEC57" w14:textId="77777777"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14:paraId="074FB71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14:paraId="1830CA2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14:paraId="22C7DBE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14:paraId="684B6343" w14:textId="40A0B484" w:rsidR="00370B9F" w:rsidRPr="00EE6B19" w:rsidRDefault="009964D0"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EE6B19" w:rsidRPr="00EE6B19" w14:paraId="477231EF"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687C4"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26352F4"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2D18745B"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2F268C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14:paraId="28A9802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14:paraId="09A6B31D"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14:paraId="5B322092" w14:textId="5432DCB0"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r w:rsidR="00AD67E5" w:rsidRPr="00EE6B19">
              <w:rPr>
                <w:rFonts w:ascii="Times New Roman" w:hAnsi="Times New Roman" w:cs="Times New Roman"/>
                <w:color w:val="auto"/>
                <w:sz w:val="22"/>
                <w:szCs w:val="22"/>
              </w:rPr>
              <w:t>,</w:t>
            </w:r>
            <w:r w:rsidR="00370B9F" w:rsidRPr="00EE6B19">
              <w:rPr>
                <w:rFonts w:ascii="Times New Roman" w:hAnsi="Times New Roman" w:cs="Times New Roman"/>
                <w:color w:val="auto"/>
                <w:sz w:val="22"/>
                <w:szCs w:val="22"/>
              </w:rPr>
              <w:t xml:space="preserve"> Fig 1</w:t>
            </w:r>
          </w:p>
        </w:tc>
      </w:tr>
      <w:tr w:rsidR="00EE6B19" w:rsidRPr="00EE6B19" w14:paraId="0D642F80"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1E348F7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14:paraId="616FA75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14:paraId="13744EF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each study, present characteristics for which data were extracted (e.g., study size, PICOS, </w:t>
            </w:r>
            <w:r w:rsidRPr="00EE6B19">
              <w:rPr>
                <w:rFonts w:ascii="Times New Roman" w:hAnsi="Times New Roman" w:cs="Times New Roman"/>
                <w:color w:val="auto"/>
                <w:sz w:val="22"/>
                <w:szCs w:val="22"/>
              </w:rPr>
              <w:lastRenderedPageBreak/>
              <w:t xml:space="preserve">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14:paraId="700510D8" w14:textId="15B4268E" w:rsidR="00370B9F" w:rsidRPr="00EE6B19" w:rsidRDefault="00CF5E01" w:rsidP="003C691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lastRenderedPageBreak/>
              <w:t>6</w:t>
            </w:r>
            <w:r w:rsidR="005456B6" w:rsidRPr="00EE6B19">
              <w:rPr>
                <w:rFonts w:ascii="Times New Roman" w:hAnsi="Times New Roman" w:cs="Times New Roman"/>
                <w:color w:val="auto"/>
                <w:sz w:val="22"/>
                <w:szCs w:val="22"/>
              </w:rPr>
              <w:t xml:space="preserve">, </w:t>
            </w:r>
            <w:r w:rsidR="00370B9F" w:rsidRPr="00EE6B19">
              <w:rPr>
                <w:rFonts w:ascii="Times New Roman" w:hAnsi="Times New Roman" w:cs="Times New Roman"/>
                <w:color w:val="auto"/>
                <w:sz w:val="22"/>
                <w:szCs w:val="22"/>
              </w:rPr>
              <w:t>Table 1</w:t>
            </w:r>
          </w:p>
        </w:tc>
      </w:tr>
      <w:tr w:rsidR="00EE6B19" w:rsidRPr="00EE6B19" w14:paraId="63F008F2"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577EECE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14:paraId="3B527A7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14:paraId="6630CAF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14:paraId="78E77E95" w14:textId="42B8790E"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E6B19" w:rsidRPr="00EE6B19" w14:paraId="1AB7D6B8"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0A941EA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14:paraId="6F67E3D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14:paraId="7F9CE21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14:paraId="409B23C3"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EE6B19" w:rsidRPr="00EE6B19" w14:paraId="0962ECD1" w14:textId="77777777"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14:paraId="19B51362"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14:paraId="52B55577"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14:paraId="119C9F4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14:paraId="409759F5" w14:textId="7313AF91"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EE6B19" w:rsidRPr="00EE6B19" w14:paraId="0CAE8C26" w14:textId="77777777"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14:paraId="3323B51D"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14:paraId="7BE7F34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14:paraId="0C6D9BA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14:paraId="63FA196E" w14:textId="7916EF90"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E6B19" w:rsidRPr="00EE6B19" w14:paraId="2F5E8E07" w14:textId="77777777"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14:paraId="1F433299" w14:textId="77777777"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14:paraId="6FF8D22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14:paraId="37A3E3D6"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14:paraId="25685A57" w14:textId="2B541796"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EE6B19" w:rsidRPr="00EE6B19" w14:paraId="663A32C0" w14:textId="77777777"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B74E3"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70401A34"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63F4EAA7"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61B9E550"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14:paraId="339F07AE"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14:paraId="76F65AFA"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14:paraId="640D0E92" w14:textId="35A83F88"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r w:rsidR="004F6AAA">
              <w:rPr>
                <w:rFonts w:ascii="Times New Roman" w:hAnsi="Times New Roman" w:cs="Times New Roman"/>
                <w:color w:val="auto"/>
                <w:sz w:val="22"/>
                <w:szCs w:val="22"/>
              </w:rPr>
              <w:t>-10</w:t>
            </w:r>
          </w:p>
        </w:tc>
      </w:tr>
      <w:tr w:rsidR="00EE6B19" w:rsidRPr="00EE6B19" w14:paraId="13BE7920" w14:textId="77777777"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14:paraId="45DAECEC"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14:paraId="7ABFF4E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14:paraId="3123DDBF"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14:paraId="47FEC453" w14:textId="3A14B043" w:rsidR="00370B9F" w:rsidRPr="00EE6B19" w:rsidRDefault="004378FB"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CF5E01">
              <w:rPr>
                <w:rFonts w:ascii="Times New Roman" w:hAnsi="Times New Roman" w:cs="Times New Roman"/>
                <w:color w:val="auto"/>
                <w:sz w:val="22"/>
                <w:szCs w:val="22"/>
              </w:rPr>
              <w:t>0</w:t>
            </w:r>
          </w:p>
        </w:tc>
      </w:tr>
      <w:tr w:rsidR="00EE6B19" w:rsidRPr="00EE6B19" w14:paraId="47ED042E" w14:textId="77777777"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14:paraId="0D39735B"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14:paraId="700B1C68"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14:paraId="754DC46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14:paraId="4373AE28" w14:textId="0839DC96" w:rsidR="00370B9F" w:rsidRPr="00EE6B19" w:rsidRDefault="009D16BD"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CF5E01">
              <w:rPr>
                <w:rFonts w:ascii="Times New Roman" w:hAnsi="Times New Roman" w:cs="Times New Roman"/>
                <w:color w:val="auto"/>
                <w:sz w:val="22"/>
                <w:szCs w:val="22"/>
              </w:rPr>
              <w:t>0</w:t>
            </w:r>
          </w:p>
        </w:tc>
      </w:tr>
      <w:tr w:rsidR="00EE6B19" w:rsidRPr="00EE6B19" w14:paraId="7CCB1FF3" w14:textId="77777777"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635C5"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14:paraId="5109B755" w14:textId="77777777"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14:paraId="05542493" w14:textId="77777777"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14:paraId="1795B8F2"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14:paraId="65E4E591"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14:paraId="1947DAB9" w14:textId="77777777"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14:paraId="749EA606" w14:textId="2F7A99E8" w:rsidR="00370B9F" w:rsidRPr="00EE6B19" w:rsidRDefault="00CF5E0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bl>
    <w:p w14:paraId="4AB2C0E4" w14:textId="77777777" w:rsidR="00BA19F8" w:rsidRDefault="00BA19F8"/>
    <w:sectPr w:rsidR="00BA19F8" w:rsidSect="00546D0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70B9F"/>
    <w:rsid w:val="00010AA6"/>
    <w:rsid w:val="00023175"/>
    <w:rsid w:val="00023D65"/>
    <w:rsid w:val="000357E2"/>
    <w:rsid w:val="0014407E"/>
    <w:rsid w:val="0014584E"/>
    <w:rsid w:val="0015410B"/>
    <w:rsid w:val="00155E29"/>
    <w:rsid w:val="0015655E"/>
    <w:rsid w:val="001867F9"/>
    <w:rsid w:val="00197C8C"/>
    <w:rsid w:val="001C3954"/>
    <w:rsid w:val="001C6700"/>
    <w:rsid w:val="001D3099"/>
    <w:rsid w:val="001E2C47"/>
    <w:rsid w:val="00204F62"/>
    <w:rsid w:val="00216726"/>
    <w:rsid w:val="002451CB"/>
    <w:rsid w:val="0024763B"/>
    <w:rsid w:val="00266912"/>
    <w:rsid w:val="00274266"/>
    <w:rsid w:val="00291BCB"/>
    <w:rsid w:val="002B4E95"/>
    <w:rsid w:val="00316F28"/>
    <w:rsid w:val="00324E03"/>
    <w:rsid w:val="00370B9F"/>
    <w:rsid w:val="0038535D"/>
    <w:rsid w:val="00393DAF"/>
    <w:rsid w:val="003C6918"/>
    <w:rsid w:val="003D723B"/>
    <w:rsid w:val="00401137"/>
    <w:rsid w:val="00402781"/>
    <w:rsid w:val="004067E9"/>
    <w:rsid w:val="004378FB"/>
    <w:rsid w:val="004E148A"/>
    <w:rsid w:val="004F6AAA"/>
    <w:rsid w:val="005212A2"/>
    <w:rsid w:val="00540B32"/>
    <w:rsid w:val="005456B6"/>
    <w:rsid w:val="00546D00"/>
    <w:rsid w:val="00570067"/>
    <w:rsid w:val="00584266"/>
    <w:rsid w:val="005A2D9E"/>
    <w:rsid w:val="005D34FD"/>
    <w:rsid w:val="005E55F5"/>
    <w:rsid w:val="006D2243"/>
    <w:rsid w:val="006E65E6"/>
    <w:rsid w:val="007136AC"/>
    <w:rsid w:val="00775ADE"/>
    <w:rsid w:val="007A4267"/>
    <w:rsid w:val="007D5BD5"/>
    <w:rsid w:val="00834E10"/>
    <w:rsid w:val="00853931"/>
    <w:rsid w:val="008B1D19"/>
    <w:rsid w:val="008C6CEB"/>
    <w:rsid w:val="008D1F50"/>
    <w:rsid w:val="0096343E"/>
    <w:rsid w:val="0098663D"/>
    <w:rsid w:val="009964D0"/>
    <w:rsid w:val="009A6BD2"/>
    <w:rsid w:val="009D16BD"/>
    <w:rsid w:val="009F4EA5"/>
    <w:rsid w:val="00A35F22"/>
    <w:rsid w:val="00A719E1"/>
    <w:rsid w:val="00A74D47"/>
    <w:rsid w:val="00A80A65"/>
    <w:rsid w:val="00AA4C84"/>
    <w:rsid w:val="00AB05D3"/>
    <w:rsid w:val="00AB7DFC"/>
    <w:rsid w:val="00AD67E5"/>
    <w:rsid w:val="00AE0169"/>
    <w:rsid w:val="00B0420A"/>
    <w:rsid w:val="00BA19F8"/>
    <w:rsid w:val="00BA6EFB"/>
    <w:rsid w:val="00BD68D9"/>
    <w:rsid w:val="00C0475A"/>
    <w:rsid w:val="00C22E81"/>
    <w:rsid w:val="00CF5E01"/>
    <w:rsid w:val="00D55A9D"/>
    <w:rsid w:val="00D7016E"/>
    <w:rsid w:val="00D96A59"/>
    <w:rsid w:val="00E70F71"/>
    <w:rsid w:val="00E7698C"/>
    <w:rsid w:val="00E90B01"/>
    <w:rsid w:val="00E96784"/>
    <w:rsid w:val="00EA78E8"/>
    <w:rsid w:val="00EC33D0"/>
    <w:rsid w:val="00ED59B5"/>
    <w:rsid w:val="00ED7C62"/>
    <w:rsid w:val="00EE6B19"/>
    <w:rsid w:val="00F4735B"/>
    <w:rsid w:val="00FB01ED"/>
    <w:rsid w:val="00FC1206"/>
    <w:rsid w:val="00FF3A11"/>
    <w:rsid w:val="00FF710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B4678"/>
  <w15:docId w15:val="{7E98F5F9-1E1A-4A88-9B4D-1CF52825B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729</Words>
  <Characters>415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p</cp:lastModifiedBy>
  <cp:revision>89</cp:revision>
  <dcterms:created xsi:type="dcterms:W3CDTF">2020-08-15T07:51:00Z</dcterms:created>
  <dcterms:modified xsi:type="dcterms:W3CDTF">2025-04-12T12:04:00Z</dcterms:modified>
</cp:coreProperties>
</file>